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3B810" w14:textId="77777777" w:rsidR="00283C22" w:rsidRPr="00283C22" w:rsidRDefault="00283C22" w:rsidP="00283C22">
      <w:pPr>
        <w:jc w:val="center"/>
        <w:rPr>
          <w:b/>
        </w:rPr>
      </w:pPr>
      <w:r w:rsidRPr="00283C22">
        <w:rPr>
          <w:b/>
        </w:rPr>
        <w:t>Body size throughout the life-course and incident benign prostatic hyperplasia-related outcomes and nocturia</w:t>
      </w:r>
    </w:p>
    <w:p w14:paraId="3555306E" w14:textId="5AD9096A" w:rsidR="00283C22" w:rsidRDefault="00283C22" w:rsidP="00283C22">
      <w:pPr>
        <w:jc w:val="center"/>
      </w:pPr>
      <w:r>
        <w:t xml:space="preserve">Khan S, Wolin KY, Pakpahan R, Grubb III RL, </w:t>
      </w:r>
      <w:proofErr w:type="spellStart"/>
      <w:r>
        <w:t>Colditz</w:t>
      </w:r>
      <w:proofErr w:type="spellEnd"/>
      <w:r>
        <w:t xml:space="preserve"> GA c, Ragard L, Mabie J, Breyer BN, Andriole GL, and Sutcliffe S.</w:t>
      </w:r>
    </w:p>
    <w:p w14:paraId="60DE7C82" w14:textId="77777777" w:rsidR="00283C22" w:rsidRDefault="00283C22"/>
    <w:p w14:paraId="4F85A88F" w14:textId="202FB279" w:rsidR="004776DE" w:rsidRDefault="00AB528E">
      <w:r w:rsidRPr="00F82D75">
        <w:rPr>
          <w:rFonts w:ascii="Avenir Book" w:hAnsi="Avenir Book" w:cs="Arial"/>
          <w:noProof/>
          <w:sz w:val="16"/>
          <w:szCs w:val="16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A0569B" wp14:editId="03275E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5943600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5943600"/>
                          <a:chOff x="0" y="0"/>
                          <a:chExt cx="5715000" cy="594360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167425"/>
                            <a:ext cx="5555214" cy="5732461"/>
                            <a:chOff x="0" y="167425"/>
                            <a:chExt cx="5555214" cy="5732461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538686" y="167425"/>
                              <a:ext cx="4916541" cy="4018209"/>
                              <a:chOff x="538686" y="167425"/>
                              <a:chExt cx="4916541" cy="4018209"/>
                            </a:xfrm>
                          </wpg:grpSpPr>
                          <wpg:grpSp>
                            <wpg:cNvPr id="10" name="Group 10"/>
                            <wpg:cNvGrpSpPr/>
                            <wpg:grpSpPr>
                              <a:xfrm>
                                <a:off x="538686" y="167425"/>
                                <a:ext cx="4916541" cy="4018209"/>
                                <a:chOff x="538686" y="167425"/>
                                <a:chExt cx="4326556" cy="3657600"/>
                              </a:xfrm>
                            </wpg:grpSpPr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538686" y="167425"/>
                                  <a:ext cx="4326556" cy="3657600"/>
                                  <a:chOff x="538686" y="167425"/>
                                  <a:chExt cx="4326556" cy="36576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4" name="Picture 14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538686" y="167425"/>
                                    <a:ext cx="2288062" cy="3657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" name="Picture 15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824686" y="167425"/>
                                    <a:ext cx="2040556" cy="3657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538686" y="3596425"/>
                                  <a:ext cx="4326556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pic:pic xmlns:pic="http://schemas.openxmlformats.org/drawingml/2006/picture">
                            <pic:nvPicPr>
                              <pic:cNvPr id="11" name="Picture 1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700528" y="3749040"/>
                                <a:ext cx="134112" cy="1097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683358"/>
                              <a:ext cx="5555214" cy="221652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" name="Rectangle 4"/>
                        <wps:cNvSpPr/>
                        <wps:spPr>
                          <a:xfrm>
                            <a:off x="5455227" y="3599645"/>
                            <a:ext cx="259773" cy="23439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TextBox 26"/>
                        <wps:cNvSpPr txBox="1"/>
                        <wps:spPr>
                          <a:xfrm>
                            <a:off x="203928" y="996377"/>
                            <a:ext cx="343535" cy="1765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2C8E1F" w14:textId="77777777" w:rsidR="00AB528E" w:rsidRDefault="00AB528E" w:rsidP="00AB52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ansSerif" w:hAnsi="SansSerif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Weight Change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6" name="TextBox 28"/>
                        <wps:cNvSpPr txBox="1"/>
                        <wps:spPr>
                          <a:xfrm>
                            <a:off x="1365951" y="0"/>
                            <a:ext cx="107950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8515BB" w14:textId="77777777" w:rsidR="00AB528E" w:rsidRDefault="00AB528E" w:rsidP="00AB52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ansSerif" w:hAnsi="SansSerif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MI at age 20</w:t>
                              </w:r>
                            </w:p>
                          </w:txbxContent>
                        </wps:txbx>
                        <wps:bodyPr vert="horz" wrap="square" rtlCol="0">
                          <a:spAutoFit/>
                        </wps:bodyPr>
                      </wps:wsp>
                      <wps:wsp>
                        <wps:cNvPr id="7" name="TextBox 29"/>
                        <wps:cNvSpPr txBox="1"/>
                        <wps:spPr>
                          <a:xfrm>
                            <a:off x="3722473" y="0"/>
                            <a:ext cx="115379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7D36AE" w14:textId="77777777" w:rsidR="00AB528E" w:rsidRDefault="00AB528E" w:rsidP="00AB52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ansSerif" w:hAnsi="SansSerif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MI at age 50</w:t>
                              </w:r>
                            </w:p>
                          </w:txbxContent>
                        </wps:txbx>
                        <wps:bodyPr vert="horz"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A0569B" id="Group 1" o:spid="_x0000_s1026" style="position:absolute;margin-left:0;margin-top:0;width:450pt;height:468pt;z-index:251659264" coordsize="57150,594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">
                <v:group id="Group 3" o:spid="_x0000_s1027" style="position:absolute;top:1674;width:55552;height:57324" coordorigin=",1674" coordsize="55552,57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8" o:spid="_x0000_s1028" style="position:absolute;left:5386;top:1674;width:49166;height:40182" coordorigin="5386,1674" coordsize="49165,40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10" o:spid="_x0000_s1029" style="position:absolute;left:5386;top:1674;width:49166;height:40182" coordorigin="5386,1674" coordsize="43265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group id="Group 12" o:spid="_x0000_s1030" style="position:absolute;left:5386;top:1674;width:43266;height:36576" coordorigin="5386,1674" coordsize="43265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14" o:spid="_x0000_s1031" type="#_x0000_t75" style="position:absolute;left:5386;top:1674;width:22881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">
                          <v:imagedata r:id="rId11" o:title=""/>
                        </v:shape>
                        <v:shape id="Picture 15" o:spid="_x0000_s1032" type="#_x0000_t75" style="position:absolute;left:28246;top:1674;width:2040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">
                          <v:imagedata r:id="rId12" o:title=""/>
                        </v:shape>
                      </v:group>
                      <v:rect id="Rectangle 13" o:spid="_x0000_s1033" style="position:absolute;left:5386;top:35964;width:43266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" fillcolor="white [3212]" stroked="f" strokeweight="1pt"/>
                    </v:group>
                    <v:shape id="Picture 11" o:spid="_x0000_s1034" type="#_x0000_t75" style="position:absolute;left:27005;top:37490;width:1341;height:1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" fillcolor="#4472c4 [3204]" strokecolor="black [3213]">
                      <v:imagedata r:id="rId13" o:title=""/>
                      <v:shadow color="#e7e6e6 [3214]"/>
                    </v:shape>
                  </v:group>
                  <v:shape id="Picture 9" o:spid="_x0000_s1035" type="#_x0000_t75" style="position:absolute;top:36833;width:55552;height:22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">
                    <v:imagedata r:id="rId14" o:title=""/>
                  </v:shape>
                </v:group>
                <v:rect id="Rectangle 4" o:spid="_x0000_s1036" style="position:absolute;left:54552;top:35996;width:2598;height:23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6" o:spid="_x0000_s1037" type="#_x0000_t202" style="position:absolute;left:2039;top:9963;width:3435;height:17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14:paraId="282C8E1F" w14:textId="77777777" w:rsidR="00AB528E" w:rsidRDefault="00AB528E" w:rsidP="00AB52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ansSerif" w:hAnsi="SansSerif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Weight Change</w:t>
                        </w:r>
                      </w:p>
                    </w:txbxContent>
                  </v:textbox>
                </v:shape>
                <v:shape id="TextBox 28" o:spid="_x0000_s1038" type="#_x0000_t202" style="position:absolute;left:13659;width:10795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688515BB" w14:textId="77777777" w:rsidR="00AB528E" w:rsidRDefault="00AB528E" w:rsidP="00AB52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ansSerif" w:hAnsi="SansSerif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MI at age 20</w:t>
                        </w:r>
                      </w:p>
                    </w:txbxContent>
                  </v:textbox>
                </v:shape>
                <v:shape id="TextBox 29" o:spid="_x0000_s1039" type="#_x0000_t202" style="position:absolute;left:37224;width:11538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097D36AE" w14:textId="77777777" w:rsidR="00AB528E" w:rsidRDefault="00AB528E" w:rsidP="00AB52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ansSerif" w:hAnsi="SansSerif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MI at age 5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55F9A2" w14:textId="77777777" w:rsidR="004776DE" w:rsidRPr="004776DE" w:rsidRDefault="004776DE" w:rsidP="004776DE"/>
    <w:p w14:paraId="1C46D52B" w14:textId="77777777" w:rsidR="004776DE" w:rsidRPr="004776DE" w:rsidRDefault="004776DE" w:rsidP="004776DE"/>
    <w:p w14:paraId="34B723DB" w14:textId="77777777" w:rsidR="004776DE" w:rsidRPr="004776DE" w:rsidRDefault="004776DE" w:rsidP="004776DE"/>
    <w:p w14:paraId="75AB8C43" w14:textId="77777777" w:rsidR="004776DE" w:rsidRPr="004776DE" w:rsidRDefault="004776DE" w:rsidP="004776DE"/>
    <w:p w14:paraId="5962D2C3" w14:textId="77777777" w:rsidR="004776DE" w:rsidRPr="004776DE" w:rsidRDefault="004776DE" w:rsidP="004776DE"/>
    <w:p w14:paraId="0CBBCE5B" w14:textId="77777777" w:rsidR="004776DE" w:rsidRPr="004776DE" w:rsidRDefault="004776DE" w:rsidP="004776DE"/>
    <w:p w14:paraId="36C4A123" w14:textId="77777777" w:rsidR="004776DE" w:rsidRPr="004776DE" w:rsidRDefault="004776DE" w:rsidP="004776DE"/>
    <w:p w14:paraId="6B39521C" w14:textId="77777777" w:rsidR="004776DE" w:rsidRPr="004776DE" w:rsidRDefault="004776DE" w:rsidP="004776DE"/>
    <w:p w14:paraId="28D6D426" w14:textId="77777777" w:rsidR="004776DE" w:rsidRPr="004776DE" w:rsidRDefault="004776DE" w:rsidP="004776DE"/>
    <w:p w14:paraId="07D72893" w14:textId="77777777" w:rsidR="004776DE" w:rsidRPr="004776DE" w:rsidRDefault="004776DE" w:rsidP="004776DE"/>
    <w:p w14:paraId="785CD235" w14:textId="77777777" w:rsidR="004776DE" w:rsidRPr="004776DE" w:rsidRDefault="004776DE" w:rsidP="004776DE"/>
    <w:p w14:paraId="41B2FD1D" w14:textId="77777777" w:rsidR="004776DE" w:rsidRPr="004776DE" w:rsidRDefault="004776DE" w:rsidP="004776DE"/>
    <w:p w14:paraId="79DEB1A4" w14:textId="77777777" w:rsidR="004776DE" w:rsidRPr="004776DE" w:rsidRDefault="004776DE" w:rsidP="004776DE"/>
    <w:p w14:paraId="316B9E60" w14:textId="77777777" w:rsidR="004776DE" w:rsidRPr="004776DE" w:rsidRDefault="004776DE" w:rsidP="004776DE"/>
    <w:p w14:paraId="20092FF3" w14:textId="77777777" w:rsidR="004776DE" w:rsidRPr="004776DE" w:rsidRDefault="004776DE" w:rsidP="004776DE"/>
    <w:p w14:paraId="4A8DBBDD" w14:textId="77777777" w:rsidR="004776DE" w:rsidRPr="004776DE" w:rsidRDefault="004776DE" w:rsidP="004776DE"/>
    <w:p w14:paraId="01EDE5A4" w14:textId="77777777" w:rsidR="004776DE" w:rsidRPr="004776DE" w:rsidRDefault="004776DE" w:rsidP="004776DE"/>
    <w:p w14:paraId="0222B593" w14:textId="77777777" w:rsidR="004776DE" w:rsidRPr="004776DE" w:rsidRDefault="004776DE" w:rsidP="004776DE"/>
    <w:p w14:paraId="7429F0DA" w14:textId="77777777" w:rsidR="004776DE" w:rsidRPr="004776DE" w:rsidRDefault="004776DE" w:rsidP="004776DE"/>
    <w:p w14:paraId="61036E9D" w14:textId="6E77F2C3" w:rsidR="004776DE" w:rsidRDefault="004776DE" w:rsidP="004776DE"/>
    <w:p w14:paraId="3D9F3854" w14:textId="21CB7FD4" w:rsidR="00262FFE" w:rsidRPr="00283C22" w:rsidRDefault="00FF42C8" w:rsidP="00283C22">
      <w:pPr>
        <w:spacing w:after="0" w:line="480" w:lineRule="auto"/>
        <w:contextualSpacing/>
        <w:rPr>
          <w:rFonts w:ascii="Avenir Book" w:hAnsi="Avenir Book" w:cs="Arial"/>
        </w:rPr>
      </w:pPr>
      <w:r>
        <w:rPr>
          <w:rFonts w:ascii="Avenir Book" w:hAnsi="Avenir Book" w:cs="Arial"/>
          <w:b/>
        </w:rPr>
        <w:t>Additional file 2:</w:t>
      </w:r>
      <w:r w:rsidR="004776DE">
        <w:rPr>
          <w:rFonts w:ascii="Avenir Book" w:hAnsi="Avenir Book" w:cs="Arial"/>
          <w:b/>
        </w:rPr>
        <w:t xml:space="preserve"> Figure </w:t>
      </w:r>
      <w:r>
        <w:rPr>
          <w:rFonts w:ascii="Avenir Book" w:hAnsi="Avenir Book" w:cs="Arial"/>
          <w:b/>
        </w:rPr>
        <w:t>S</w:t>
      </w:r>
      <w:bookmarkStart w:id="0" w:name="_GoBack"/>
      <w:bookmarkEnd w:id="0"/>
      <w:r w:rsidR="004776DE">
        <w:rPr>
          <w:rFonts w:ascii="Avenir Book" w:hAnsi="Avenir Book" w:cs="Arial"/>
          <w:b/>
        </w:rPr>
        <w:t xml:space="preserve">1. </w:t>
      </w:r>
      <w:r w:rsidR="004776DE">
        <w:rPr>
          <w:rFonts w:ascii="Avenir Book" w:hAnsi="Avenir Book" w:cs="Arial"/>
        </w:rPr>
        <w:t>Average weight change in pounds from ages 20 and 50 to baseline, by BMI Categor</w:t>
      </w:r>
      <w:r w:rsidR="00283C22">
        <w:rPr>
          <w:rFonts w:ascii="Avenir Book" w:hAnsi="Avenir Book" w:cs="Arial"/>
        </w:rPr>
        <w:t>y</w:t>
      </w:r>
    </w:p>
    <w:p w14:paraId="6D0602C0" w14:textId="1AA46F78" w:rsidR="00974AC8" w:rsidRPr="00262FFE" w:rsidRDefault="00262FFE" w:rsidP="00262FFE">
      <w:pPr>
        <w:tabs>
          <w:tab w:val="left" w:pos="2900"/>
        </w:tabs>
      </w:pPr>
      <w:r>
        <w:tab/>
      </w:r>
    </w:p>
    <w:sectPr w:rsidR="00974AC8" w:rsidRPr="00262FFE" w:rsidSect="00283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28E"/>
    <w:rsid w:val="00262FFE"/>
    <w:rsid w:val="00283C22"/>
    <w:rsid w:val="003B3E2C"/>
    <w:rsid w:val="004776DE"/>
    <w:rsid w:val="0076168C"/>
    <w:rsid w:val="00AB528E"/>
    <w:rsid w:val="00FF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3F26"/>
  <w15:chartTrackingRefBased/>
  <w15:docId w15:val="{8753DF0D-0A65-4617-A46E-40C512646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B52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9BABA0F11CC14597118E61BF577FDA" ma:contentTypeVersion="10" ma:contentTypeDescription="Create a new document." ma:contentTypeScope="" ma:versionID="663b0ccf081398473c482e01f8e9f483">
  <xsd:schema xmlns:xsd="http://www.w3.org/2001/XMLSchema" xmlns:xs="http://www.w3.org/2001/XMLSchema" xmlns:p="http://schemas.microsoft.com/office/2006/metadata/properties" xmlns:ns3="dce80245-a288-4b0b-843e-91340d187f87" targetNamespace="http://schemas.microsoft.com/office/2006/metadata/properties" ma:root="true" ma:fieldsID="e526823a52089d3b5556f777aa34898a" ns3:_="">
    <xsd:import namespace="dce80245-a288-4b0b-843e-91340d187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80245-a288-4b0b-843e-91340d187f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A991E8-91C9-45DD-AA07-60D6F77864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5A96A2-4D82-4377-B6BF-D136892386DB}">
  <ds:schemaRefs>
    <ds:schemaRef ds:uri="http://purl.org/dc/elements/1.1/"/>
    <ds:schemaRef ds:uri="http://www.w3.org/XML/1998/namespace"/>
    <ds:schemaRef ds:uri="http://purl.org/dc/terms/"/>
    <ds:schemaRef ds:uri="dce80245-a288-4b0b-843e-91340d187f87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CDA364-7284-47E1-A7BC-45A53FD17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e80245-a288-4b0b-843e-91340d187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ira</dc:creator>
  <cp:keywords/>
  <dc:description/>
  <cp:lastModifiedBy>Abirami R.</cp:lastModifiedBy>
  <cp:revision>5</cp:revision>
  <dcterms:created xsi:type="dcterms:W3CDTF">2020-02-01T08:36:00Z</dcterms:created>
  <dcterms:modified xsi:type="dcterms:W3CDTF">2021-03-23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9BABA0F11CC14597118E61BF577FDA</vt:lpwstr>
  </property>
</Properties>
</file>